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873" w:rsidRDefault="00830873" w:rsidP="00B8759E">
      <w:pPr>
        <w:pStyle w:val="Heading1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upportive information (</w:t>
      </w:r>
      <w:r w:rsidR="00B8759E">
        <w:rPr>
          <w:rFonts w:eastAsia="Times New Roman"/>
          <w:lang w:val="en-US"/>
        </w:rPr>
        <w:t>S4</w:t>
      </w:r>
      <w:r w:rsidRPr="00A417B4">
        <w:rPr>
          <w:rFonts w:eastAsia="Times New Roman"/>
          <w:lang w:val="en-US"/>
        </w:rPr>
        <w:t xml:space="preserve"> Table</w:t>
      </w:r>
      <w:r>
        <w:rPr>
          <w:rFonts w:eastAsia="Times New Roman"/>
          <w:lang w:val="en-US"/>
        </w:rPr>
        <w:t>)</w:t>
      </w:r>
      <w:r w:rsidRPr="00A417B4">
        <w:rPr>
          <w:rFonts w:eastAsia="Times New Roman"/>
          <w:lang w:val="en-US"/>
        </w:rPr>
        <w:t xml:space="preserve"> </w:t>
      </w:r>
      <w:bookmarkStart w:id="0" w:name="_GoBack"/>
      <w:bookmarkEnd w:id="0"/>
    </w:p>
    <w:p w:rsidR="00B8759E" w:rsidRPr="00B8759E" w:rsidRDefault="00B8759E" w:rsidP="00B8759E">
      <w:pPr>
        <w:rPr>
          <w:lang w:bidi="hi-IN"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2356"/>
        <w:gridCol w:w="998"/>
        <w:gridCol w:w="1141"/>
        <w:gridCol w:w="1141"/>
        <w:gridCol w:w="1250"/>
        <w:gridCol w:w="997"/>
        <w:gridCol w:w="1068"/>
        <w:gridCol w:w="967"/>
      </w:tblGrid>
      <w:tr w:rsidR="00B8759E" w:rsidRPr="005B0B99" w:rsidTr="006A14DA">
        <w:trPr>
          <w:trHeight w:val="641"/>
        </w:trPr>
        <w:tc>
          <w:tcPr>
            <w:tcW w:w="991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4 Table  </w:t>
            </w: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istribution of mean height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ording to the type of caste or tribe, rounds NFHS-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d</w:t>
            </w: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FHS-3</w:t>
            </w:r>
          </w:p>
        </w:tc>
      </w:tr>
      <w:tr w:rsidR="00B8759E" w:rsidRPr="005B0B99" w:rsidTr="006A14DA">
        <w:trPr>
          <w:trHeight w:val="721"/>
        </w:trPr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caste or trib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FHS-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FHS-3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</w:t>
            </w:r>
            <w:proofErr w:type="spellEnd"/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ust Std. Err.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[95% Conf. Interval]</w:t>
            </w:r>
          </w:p>
        </w:tc>
      </w:tr>
      <w:tr w:rsidR="00B8759E" w:rsidRPr="005B0B99" w:rsidTr="006A14DA">
        <w:trPr>
          <w:trHeight w:val="383"/>
        </w:trPr>
        <w:tc>
          <w:tcPr>
            <w:tcW w:w="991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ind w:left="990"/>
              <w:rPr>
                <w:rFonts w:ascii="Times New Roman" w:eastAsia="Times New Roman" w:hAnsi="Times New Roman" w:cs="Times New Roman"/>
                <w:color w:val="000000"/>
              </w:rPr>
            </w:pP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15 -25 years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cheduled cast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0.1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0.8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.00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cheduled trib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0.8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1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-0.1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ther backward clas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0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9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one of them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8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2.9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.40</w:t>
            </w:r>
          </w:p>
        </w:tc>
      </w:tr>
      <w:tr w:rsidR="00B8759E" w:rsidRPr="005B0B99" w:rsidTr="006A14DA">
        <w:trPr>
          <w:trHeight w:val="383"/>
        </w:trPr>
        <w:tc>
          <w:tcPr>
            <w:tcW w:w="9918" w:type="dxa"/>
            <w:gridSpan w:val="8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ind w:left="117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26-50 years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cheduled cast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0.33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0.6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57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cheduled tribe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0.7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2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ther backward class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06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1.7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</w:tr>
      <w:tr w:rsidR="00B8759E" w:rsidRPr="005B0B99" w:rsidTr="006A14DA">
        <w:trPr>
          <w:trHeight w:val="383"/>
        </w:trPr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5B0B99" w:rsidRDefault="00B8759E" w:rsidP="006A14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5B0B99">
              <w:rPr>
                <w:rFonts w:ascii="Times New Roman" w:eastAsia="Times New Roman" w:hAnsi="Times New Roman" w:cs="Times New Roman"/>
                <w:color w:val="000000"/>
              </w:rPr>
              <w:t>one of them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2.0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152.78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59E" w:rsidRPr="0092771F" w:rsidRDefault="00B8759E" w:rsidP="006A14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2771F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</w:tr>
    </w:tbl>
    <w:p w:rsidR="00830873" w:rsidRDefault="00830873"/>
    <w:p w:rsidR="00830873" w:rsidRDefault="00830873"/>
    <w:sectPr w:rsidR="00830873" w:rsidSect="00B8759E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873"/>
    <w:rsid w:val="001615D6"/>
    <w:rsid w:val="006D3625"/>
    <w:rsid w:val="00830873"/>
    <w:rsid w:val="00B8759E"/>
    <w:rsid w:val="00DF08D8"/>
    <w:rsid w:val="00F0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1511"/>
  <w15:chartTrackingRefBased/>
  <w15:docId w15:val="{3D2F584D-F3D9-4D5F-A977-E41064D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87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29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873"/>
    <w:rPr>
      <w:rFonts w:ascii="Times New Roman" w:eastAsiaTheme="majorEastAsia" w:hAnsi="Times New Roman" w:cstheme="majorBidi"/>
      <w:b/>
      <w:sz w:val="36"/>
      <w:szCs w:val="29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</dc:creator>
  <cp:keywords/>
  <dc:description/>
  <cp:lastModifiedBy>Krishna</cp:lastModifiedBy>
  <cp:revision>2</cp:revision>
  <dcterms:created xsi:type="dcterms:W3CDTF">2021-09-01T07:02:00Z</dcterms:created>
  <dcterms:modified xsi:type="dcterms:W3CDTF">2021-09-01T07:02:00Z</dcterms:modified>
</cp:coreProperties>
</file>